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607A8" w14:textId="77777777" w:rsidR="00176262" w:rsidRPr="0062189D" w:rsidRDefault="00000000">
      <w:pPr>
        <w:pStyle w:val="SupplementaryMaterial"/>
        <w:rPr>
          <w:b w:val="0"/>
        </w:rPr>
      </w:pPr>
      <w:r w:rsidRPr="0062189D">
        <w:t>Supplementary Material</w:t>
      </w:r>
    </w:p>
    <w:p w14:paraId="3F1076D2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hint="eastAsia"/>
        </w:rPr>
        <w:t>Supplementary information</w:t>
      </w:r>
      <w:r w:rsidRPr="0062189D">
        <w:rPr>
          <w:rFonts w:eastAsia="SimSun" w:hint="eastAsia"/>
          <w:lang w:eastAsia="zh-CN"/>
        </w:rPr>
        <w:t>:  abnormal clinical manifestations of neonatal sepsis, as outlined by the Subspecialty Group of Neonatology and Professional Committee of Infectious Diseases in 2019, includes:</w:t>
      </w:r>
    </w:p>
    <w:p w14:paraId="75AB385E" w14:textId="77777777" w:rsidR="00176262" w:rsidRPr="0062189D" w:rsidRDefault="00000000">
      <w:pPr>
        <w:keepNext/>
        <w:numPr>
          <w:ilvl w:val="0"/>
          <w:numId w:val="3"/>
        </w:numPr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 General symptoms  </w:t>
      </w:r>
    </w:p>
    <w:p w14:paraId="449E656F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>Hyper- or hypothermia, or temperature instability; poor response to stimuli, poor feeding, edema, low Apgar score.</w:t>
      </w:r>
    </w:p>
    <w:p w14:paraId="0BA633C3" w14:textId="77777777" w:rsidR="00176262" w:rsidRPr="0062189D" w:rsidRDefault="00000000">
      <w:pPr>
        <w:keepNext/>
        <w:numPr>
          <w:ilvl w:val="0"/>
          <w:numId w:val="3"/>
        </w:numPr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 Digestive system</w:t>
      </w:r>
    </w:p>
    <w:p w14:paraId="021C6A8E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>Jaundice, abdominal distension, vomiting or gastric retention, diarrhea, hepatosplenomegaly.</w:t>
      </w:r>
    </w:p>
    <w:p w14:paraId="17306B3B" w14:textId="77777777" w:rsidR="00176262" w:rsidRPr="0062189D" w:rsidRDefault="00000000">
      <w:pPr>
        <w:keepNext/>
        <w:numPr>
          <w:ilvl w:val="0"/>
          <w:numId w:val="3"/>
        </w:numPr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 Respiratory system</w:t>
      </w:r>
    </w:p>
    <w:p w14:paraId="378E7F44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Dyspnea and apnea, cyanosis, etc. Increased oxygen </w:t>
      </w:r>
      <w:proofErr w:type="gramStart"/>
      <w:r w:rsidRPr="0062189D">
        <w:rPr>
          <w:rFonts w:eastAsia="SimSun" w:hint="eastAsia"/>
          <w:lang w:eastAsia="zh-CN"/>
        </w:rPr>
        <w:t>requirement, or</w:t>
      </w:r>
      <w:proofErr w:type="gramEnd"/>
      <w:r w:rsidRPr="0062189D">
        <w:rPr>
          <w:rFonts w:eastAsia="SimSun" w:hint="eastAsia"/>
          <w:lang w:eastAsia="zh-CN"/>
        </w:rPr>
        <w:t xml:space="preserve"> need for ventilatory support.</w:t>
      </w:r>
    </w:p>
    <w:p w14:paraId="70B53375" w14:textId="77777777" w:rsidR="00176262" w:rsidRPr="0062189D" w:rsidRDefault="00000000">
      <w:pPr>
        <w:keepNext/>
        <w:numPr>
          <w:ilvl w:val="0"/>
          <w:numId w:val="3"/>
        </w:numPr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 Circulatory system</w:t>
      </w:r>
    </w:p>
    <w:p w14:paraId="728414F3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 Pallor, cold extremities, tachycardia, bradycardia, </w:t>
      </w:r>
      <w:proofErr w:type="gramStart"/>
      <w:r w:rsidRPr="0062189D">
        <w:rPr>
          <w:rFonts w:eastAsia="SimSun" w:hint="eastAsia"/>
          <w:lang w:eastAsia="zh-CN"/>
        </w:rPr>
        <w:t>skin</w:t>
      </w:r>
      <w:proofErr w:type="gramEnd"/>
      <w:r w:rsidRPr="0062189D">
        <w:rPr>
          <w:rFonts w:eastAsia="SimSun" w:hint="eastAsia"/>
          <w:lang w:eastAsia="zh-CN"/>
        </w:rPr>
        <w:t xml:space="preserve"> and subcutaneous lesions, such as petechial rash or </w:t>
      </w:r>
      <w:proofErr w:type="spellStart"/>
      <w:r w:rsidRPr="0062189D">
        <w:rPr>
          <w:rFonts w:eastAsia="SimSun" w:hint="eastAsia"/>
          <w:lang w:eastAsia="zh-CN"/>
        </w:rPr>
        <w:t>sclerema</w:t>
      </w:r>
      <w:proofErr w:type="spellEnd"/>
      <w:r w:rsidRPr="0062189D">
        <w:rPr>
          <w:rFonts w:eastAsia="SimSun" w:hint="eastAsia"/>
          <w:lang w:eastAsia="zh-CN"/>
        </w:rPr>
        <w:t>; hypotension or capillary filling time &gt; 3 seconds.</w:t>
      </w:r>
    </w:p>
    <w:p w14:paraId="50249B72" w14:textId="77777777" w:rsidR="00176262" w:rsidRPr="0062189D" w:rsidRDefault="00000000">
      <w:pPr>
        <w:keepNext/>
        <w:numPr>
          <w:ilvl w:val="0"/>
          <w:numId w:val="3"/>
        </w:numPr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 xml:space="preserve"> Urinary system</w:t>
      </w:r>
    </w:p>
    <w:p w14:paraId="276C5748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>Reduced urinary output, kidney failure.</w:t>
      </w:r>
    </w:p>
    <w:p w14:paraId="025D2A18" w14:textId="77777777" w:rsidR="00176262" w:rsidRPr="0062189D" w:rsidRDefault="00000000">
      <w:pPr>
        <w:keepNext/>
        <w:numPr>
          <w:ilvl w:val="0"/>
          <w:numId w:val="3"/>
        </w:numPr>
        <w:spacing w:before="0" w:after="0" w:line="480" w:lineRule="auto"/>
        <w:rPr>
          <w:rFonts w:eastAsia="SimSun"/>
          <w:lang w:eastAsia="zh-CN"/>
        </w:rPr>
      </w:pPr>
      <w:bookmarkStart w:id="0" w:name="OLE_LINK3"/>
      <w:r w:rsidRPr="0062189D">
        <w:rPr>
          <w:rFonts w:eastAsia="SimSun" w:hint="eastAsia"/>
          <w:lang w:eastAsia="zh-CN"/>
        </w:rPr>
        <w:t xml:space="preserve"> </w:t>
      </w:r>
      <w:bookmarkEnd w:id="0"/>
      <w:r w:rsidRPr="0062189D">
        <w:rPr>
          <w:rFonts w:eastAsia="SimSun" w:hint="eastAsia"/>
          <w:lang w:eastAsia="zh-CN"/>
        </w:rPr>
        <w:t>Hematologic System</w:t>
      </w:r>
    </w:p>
    <w:p w14:paraId="4B249264" w14:textId="77777777" w:rsidR="00176262" w:rsidRPr="0062189D" w:rsidRDefault="00000000">
      <w:pPr>
        <w:keepNext/>
        <w:spacing w:before="0" w:after="0" w:line="480" w:lineRule="auto"/>
        <w:rPr>
          <w:rFonts w:eastAsia="SimSun"/>
          <w:lang w:eastAsia="zh-CN"/>
        </w:rPr>
      </w:pPr>
      <w:r w:rsidRPr="0062189D">
        <w:rPr>
          <w:rFonts w:eastAsia="SimSun" w:hint="eastAsia"/>
          <w:lang w:eastAsia="zh-CN"/>
        </w:rPr>
        <w:t>Bleeding tendencies, purpura.</w:t>
      </w:r>
    </w:p>
    <w:p w14:paraId="5510DE98" w14:textId="77777777" w:rsidR="00176262" w:rsidRPr="0062189D" w:rsidRDefault="00176262">
      <w:pPr>
        <w:keepNext/>
        <w:spacing w:before="0" w:after="0" w:line="480" w:lineRule="auto"/>
        <w:rPr>
          <w:rFonts w:eastAsia="SimSun"/>
          <w:lang w:eastAsia="zh-CN"/>
        </w:rPr>
      </w:pPr>
    </w:p>
    <w:p w14:paraId="03385D04" w14:textId="77777777" w:rsidR="00176262" w:rsidRPr="0062189D" w:rsidRDefault="00000000">
      <w:pPr>
        <w:spacing w:before="0" w:after="0" w:line="480" w:lineRule="auto"/>
      </w:pPr>
      <w:bookmarkStart w:id="1" w:name="OLE_LINK1"/>
      <w:r w:rsidRPr="0062189D">
        <w:rPr>
          <w:rFonts w:cs="Times New Roman" w:hint="eastAsia"/>
          <w:szCs w:val="24"/>
        </w:rPr>
        <w:t>Supplementary</w:t>
      </w:r>
      <w:r w:rsidRPr="0062189D">
        <w:rPr>
          <w:rFonts w:eastAsia="SimSun" w:cs="Times New Roman" w:hint="eastAsia"/>
          <w:szCs w:val="24"/>
          <w:lang w:eastAsia="zh-CN"/>
        </w:rPr>
        <w:t xml:space="preserve"> </w:t>
      </w:r>
      <w:r w:rsidRPr="0062189D">
        <w:rPr>
          <w:rFonts w:hint="eastAsia"/>
        </w:rPr>
        <w:t>T</w:t>
      </w:r>
      <w:r w:rsidRPr="0062189D">
        <w:t xml:space="preserve">able </w:t>
      </w:r>
      <w:r w:rsidRPr="0062189D">
        <w:rPr>
          <w:rFonts w:eastAsia="SimSun" w:hint="eastAsia"/>
          <w:lang w:eastAsia="zh-CN"/>
        </w:rPr>
        <w:t>1.</w:t>
      </w:r>
      <w:r w:rsidRPr="0062189D">
        <w:t xml:space="preserve"> </w:t>
      </w:r>
      <w:bookmarkEnd w:id="1"/>
      <w:r w:rsidRPr="0062189D">
        <w:t>Hemoglobin levels for severe anemia in premature inf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76262" w:rsidRPr="0062189D" w14:paraId="50C6525B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455163B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P</w:t>
            </w:r>
            <w:r w:rsidRPr="0062189D">
              <w:t>ostnatal ag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F429C9E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R</w:t>
            </w:r>
            <w:r w:rsidRPr="0062189D">
              <w:t>espiratory support*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97F394E" w14:textId="77777777" w:rsidR="00176262" w:rsidRPr="0062189D" w:rsidRDefault="00000000">
            <w:pPr>
              <w:spacing w:before="0" w:after="0" w:line="480" w:lineRule="auto"/>
            </w:pPr>
            <w:r w:rsidRPr="0062189D">
              <w:t>No respiratory support*</w:t>
            </w:r>
          </w:p>
        </w:tc>
      </w:tr>
      <w:tr w:rsidR="00176262" w:rsidRPr="0062189D" w14:paraId="2A905BE7" w14:textId="77777777">
        <w:tc>
          <w:tcPr>
            <w:tcW w:w="2840" w:type="dxa"/>
            <w:tcBorders>
              <w:top w:val="single" w:sz="4" w:space="0" w:color="auto"/>
            </w:tcBorders>
          </w:tcPr>
          <w:p w14:paraId="635251E9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W</w:t>
            </w:r>
            <w:r w:rsidRPr="0062189D">
              <w:t>eek 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81D4437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1</w:t>
            </w:r>
            <w:r w:rsidRPr="0062189D">
              <w:t>1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5CED363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1</w:t>
            </w:r>
            <w:r w:rsidRPr="0062189D">
              <w:t>00</w:t>
            </w:r>
          </w:p>
        </w:tc>
      </w:tr>
      <w:tr w:rsidR="00176262" w:rsidRPr="0062189D" w14:paraId="469423D7" w14:textId="77777777">
        <w:tc>
          <w:tcPr>
            <w:tcW w:w="2840" w:type="dxa"/>
          </w:tcPr>
          <w:p w14:paraId="7F2265B6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W</w:t>
            </w:r>
            <w:r w:rsidRPr="0062189D">
              <w:t>eek 2</w:t>
            </w:r>
          </w:p>
        </w:tc>
        <w:tc>
          <w:tcPr>
            <w:tcW w:w="2841" w:type="dxa"/>
          </w:tcPr>
          <w:p w14:paraId="65A4EB2E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1</w:t>
            </w:r>
            <w:r w:rsidRPr="0062189D">
              <w:t>00</w:t>
            </w:r>
          </w:p>
        </w:tc>
        <w:tc>
          <w:tcPr>
            <w:tcW w:w="2841" w:type="dxa"/>
          </w:tcPr>
          <w:p w14:paraId="02DF2B7E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8</w:t>
            </w:r>
            <w:r w:rsidRPr="0062189D">
              <w:t>5</w:t>
            </w:r>
          </w:p>
        </w:tc>
      </w:tr>
      <w:tr w:rsidR="00176262" w:rsidRPr="0062189D" w14:paraId="1B317593" w14:textId="77777777">
        <w:tc>
          <w:tcPr>
            <w:tcW w:w="2840" w:type="dxa"/>
          </w:tcPr>
          <w:p w14:paraId="3C2FC93F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lastRenderedPageBreak/>
              <w:t>W</w:t>
            </w:r>
            <w:r w:rsidRPr="0062189D">
              <w:t>eek 3 and older</w:t>
            </w:r>
          </w:p>
        </w:tc>
        <w:tc>
          <w:tcPr>
            <w:tcW w:w="2841" w:type="dxa"/>
          </w:tcPr>
          <w:p w14:paraId="10485413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8</w:t>
            </w:r>
            <w:r w:rsidRPr="0062189D">
              <w:t>5</w:t>
            </w:r>
          </w:p>
        </w:tc>
        <w:tc>
          <w:tcPr>
            <w:tcW w:w="2841" w:type="dxa"/>
          </w:tcPr>
          <w:p w14:paraId="41CE1CBE" w14:textId="77777777" w:rsidR="00176262" w:rsidRPr="0062189D" w:rsidRDefault="00000000">
            <w:pPr>
              <w:spacing w:before="0" w:after="0" w:line="480" w:lineRule="auto"/>
            </w:pPr>
            <w:r w:rsidRPr="0062189D">
              <w:rPr>
                <w:rFonts w:hint="eastAsia"/>
              </w:rPr>
              <w:t>7</w:t>
            </w:r>
            <w:r w:rsidRPr="0062189D">
              <w:t>5</w:t>
            </w:r>
          </w:p>
        </w:tc>
      </w:tr>
    </w:tbl>
    <w:p w14:paraId="537845FE" w14:textId="77777777" w:rsidR="00176262" w:rsidRPr="0062189D" w:rsidRDefault="00000000">
      <w:pPr>
        <w:spacing w:before="0" w:after="0" w:line="480" w:lineRule="auto"/>
        <w:rPr>
          <w:rFonts w:eastAsia="SimSun"/>
          <w:sz w:val="21"/>
          <w:szCs w:val="21"/>
          <w:lang w:eastAsia="zh-CN"/>
        </w:rPr>
      </w:pPr>
      <w:r w:rsidRPr="0062189D">
        <w:rPr>
          <w:sz w:val="21"/>
          <w:szCs w:val="21"/>
        </w:rPr>
        <w:t>Data presented as hemoglobin, g/L</w:t>
      </w:r>
      <w:r w:rsidRPr="0062189D">
        <w:rPr>
          <w:rFonts w:eastAsia="SimSun" w:hint="eastAsia"/>
          <w:sz w:val="21"/>
          <w:szCs w:val="21"/>
          <w:lang w:eastAsia="zh-CN"/>
        </w:rPr>
        <w:t xml:space="preserve"> </w:t>
      </w:r>
      <w:r w:rsidRPr="0062189D">
        <w:rPr>
          <w:sz w:val="21"/>
          <w:szCs w:val="21"/>
        </w:rPr>
        <w:t xml:space="preserve">. *Respiratory support is defined as an inspired oxygen requirement </w:t>
      </w:r>
      <w:proofErr w:type="gramStart"/>
      <w:r w:rsidRPr="0062189D">
        <w:rPr>
          <w:sz w:val="21"/>
          <w:szCs w:val="21"/>
        </w:rPr>
        <w:t>in excess of</w:t>
      </w:r>
      <w:proofErr w:type="gramEnd"/>
      <w:r w:rsidRPr="0062189D">
        <w:rPr>
          <w:sz w:val="21"/>
          <w:szCs w:val="21"/>
        </w:rPr>
        <w:t xml:space="preserve"> 25% or the need for mechanical increase in airway pressure</w:t>
      </w:r>
      <w:r w:rsidRPr="0062189D">
        <w:rPr>
          <w:rFonts w:eastAsia="SimSun" w:hint="eastAsia"/>
          <w:sz w:val="21"/>
          <w:szCs w:val="21"/>
          <w:lang w:eastAsia="zh-CN"/>
        </w:rPr>
        <w:t xml:space="preserve"> </w:t>
      </w:r>
      <w:r w:rsidRPr="0062189D">
        <w:rPr>
          <w:sz w:val="21"/>
          <w:szCs w:val="21"/>
        </w:rPr>
        <w:t>.</w:t>
      </w:r>
    </w:p>
    <w:p w14:paraId="482206F3" w14:textId="77777777" w:rsidR="00176262" w:rsidRDefault="00176262">
      <w:pPr>
        <w:spacing w:before="240"/>
      </w:pPr>
    </w:p>
    <w:sectPr w:rsidR="0017626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EEED5" w14:textId="77777777" w:rsidR="007223EE" w:rsidRDefault="007223EE">
      <w:r>
        <w:separator/>
      </w:r>
    </w:p>
  </w:endnote>
  <w:endnote w:type="continuationSeparator" w:id="0">
    <w:p w14:paraId="5403A746" w14:textId="77777777" w:rsidR="007223EE" w:rsidRDefault="00722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9503B0" w14:textId="77777777" w:rsidR="0017626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7F1D95" wp14:editId="6B9E95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2A6FCF" w14:textId="77777777" w:rsidR="0017626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8725F1" w14:textId="77777777" w:rsidR="0017626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D373D5" wp14:editId="740F94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CAC347" w14:textId="77777777" w:rsidR="0017626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D5A6AF" w14:textId="77777777" w:rsidR="007223EE" w:rsidRDefault="007223EE">
      <w:pPr>
        <w:spacing w:before="0" w:after="0"/>
      </w:pPr>
      <w:r>
        <w:separator/>
      </w:r>
    </w:p>
  </w:footnote>
  <w:footnote w:type="continuationSeparator" w:id="0">
    <w:p w14:paraId="5590F228" w14:textId="77777777" w:rsidR="007223EE" w:rsidRDefault="007223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D8BFB4" w14:textId="77777777" w:rsidR="0017626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899B2C" w14:textId="77777777" w:rsidR="00176262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CAAF0"/>
    <w:multiLevelType w:val="singleLevel"/>
    <w:tmpl w:val="1D6CAAF0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91520991">
    <w:abstractNumId w:val="1"/>
  </w:num>
  <w:num w:numId="2" w16cid:durableId="602958169">
    <w:abstractNumId w:val="2"/>
  </w:num>
  <w:num w:numId="3" w16cid:durableId="1625455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ZkMzc1MDk5OWYxYmFjNzNjYjkzOTM5ZjgxYjA0Yj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262"/>
    <w:rsid w:val="00177D84"/>
    <w:rsid w:val="001D600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89D"/>
    <w:rsid w:val="006375C7"/>
    <w:rsid w:val="00654E8F"/>
    <w:rsid w:val="00660D05"/>
    <w:rsid w:val="006820B1"/>
    <w:rsid w:val="006B7D14"/>
    <w:rsid w:val="00701727"/>
    <w:rsid w:val="0070566C"/>
    <w:rsid w:val="00714C50"/>
    <w:rsid w:val="007223EE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803182"/>
    <w:rsid w:val="07FC19B7"/>
    <w:rsid w:val="0F1E36D0"/>
    <w:rsid w:val="12F708E7"/>
    <w:rsid w:val="14B5086A"/>
    <w:rsid w:val="16F82CD9"/>
    <w:rsid w:val="1D52580A"/>
    <w:rsid w:val="1F9639F0"/>
    <w:rsid w:val="262E4AD8"/>
    <w:rsid w:val="320E7377"/>
    <w:rsid w:val="35762A79"/>
    <w:rsid w:val="3E6246F2"/>
    <w:rsid w:val="41DE5003"/>
    <w:rsid w:val="51826DFB"/>
    <w:rsid w:val="54B150C6"/>
    <w:rsid w:val="59016429"/>
    <w:rsid w:val="61A90ADF"/>
    <w:rsid w:val="625C563D"/>
    <w:rsid w:val="6B8208FC"/>
    <w:rsid w:val="7F4B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76F74F"/>
  <w15:docId w15:val="{1C925473-D384-4EB2-A95C-A0A0B46E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imeng Liu</cp:lastModifiedBy>
  <cp:revision>5</cp:revision>
  <cp:lastPrinted>2013-10-03T12:51:00Z</cp:lastPrinted>
  <dcterms:created xsi:type="dcterms:W3CDTF">2022-11-17T16:58:00Z</dcterms:created>
  <dcterms:modified xsi:type="dcterms:W3CDTF">2024-05-28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CC546F7D57C245CDBCB61287A1A3D8CF_12</vt:lpwstr>
  </property>
</Properties>
</file>